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Additional file 18: Table S17. The differential transcription of photosynthesis and circadian rhythm-related genes in the contrast B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D. The criteria applied for assigning significance were: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D/B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</w:p>
    <w:tbl>
      <w:tblPr>
        <w:tblW w:w="9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844"/>
        <w:gridCol w:w="845"/>
        <w:gridCol w:w="1267"/>
        <w:gridCol w:w="1293"/>
        <w:gridCol w:w="1000"/>
        <w:gridCol w:w="1036"/>
        <w:gridCol w:w="1917"/>
      </w:tblGrid>
      <w:tr>
        <w:trPr>
          <w:trHeight w:val="466" w:hRule="atLeast"/>
        </w:trPr>
        <w:tc>
          <w:tcPr>
            <w:tcW w:w="144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-RPKM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-RPKM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 xml:space="preserve">2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atio(D/B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D/B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020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3.3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9.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1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46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62E-0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erotrophic ferredoxin 2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8981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1.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.9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9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97E-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93E-1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ygen-evolving enhancer protein 3-2, chloroplastic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6922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6.9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6.1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8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33E-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36E-2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ygen-evolving enhancer protein 3-1, chloroplastic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3209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03.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49.5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6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89E-2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14E-26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edox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2252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305.28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88.5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5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stocyanin, chloroplastic isoform 1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8187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3.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4.8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5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04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06E-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edoxin 1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9179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61.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36.2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5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22kDa prote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120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53.3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68.9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4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46E-1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00E-12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Psb27 prote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1275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62.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54.4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3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43E-2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62E-20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reaction center subunit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7949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179.7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54.39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3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psaH prote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6395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383.4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48.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b6-f complex iron-sulfur subunit, chloroplastic isoform 1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939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10.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4.5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3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.16E-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55E-2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13kDa prote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45117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3.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3.6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3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.04E-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47E-1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subunit II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9985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84.7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36.0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2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.81E-14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93E-14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reaction center V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5042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59.5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53.2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96E-2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37E-27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PsbY prote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1331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978.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69.3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oxygen-evolving enhancer protein 2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7947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68.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94.2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.22E-1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.25E-13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subunit PsaO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1779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08.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69.0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72E-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39E-8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reaction center subunit X psaK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1286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13.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61.9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13E-1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34E-18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-type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ansporting ATPase subunit b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8291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152.6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26.3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00E-3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43E-30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subunit III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8972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38.7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69.2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7.27E-1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43E-18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photosystem I subunit IV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8134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391.7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39.8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88E-2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25E-25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PsbW protein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6218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844.7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73.6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0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oxygen-evolving enhancer protein 3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9026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66.4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28.8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0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96E-1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18E-12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-type 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ransporting ATPase subunit gamma</w:t>
            </w:r>
          </w:p>
        </w:tc>
      </w:tr>
      <w:tr>
        <w:trPr>
          <w:trHeight w:val="466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9138_All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887.3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39.8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0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 subunit XI</w:t>
            </w:r>
          </w:p>
        </w:tc>
      </w:tr>
      <w:tr>
        <w:trPr>
          <w:trHeight w:val="466" w:hRule="atLeast"/>
        </w:trPr>
        <w:tc>
          <w:tcPr>
            <w:tcW w:w="1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6198_All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1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9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9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wn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2E-06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2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adian rhythm-related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5:04:00Z</dcterms:modified>
  <cp:revision>59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